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>
          <w:sz w:val="24"/>
          <w:szCs w:val="24"/>
          <w:lang w:val="en-GB"/>
        </w:rPr>
        <w:t xml:space="preserve">Table S9 </w:t>
      </w:r>
      <w:r>
        <w:rPr/>
        <w:t>GAZEL WHITE COLLAR WORKERS. Sample characteristics of the British Whitehall II and the French GAZEL cohort studies.</w:t>
      </w:r>
    </w:p>
    <w:tbl>
      <w:tblPr>
        <w:tblW w:w="664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0"/>
        <w:gridCol w:w="1200"/>
        <w:gridCol w:w="1252"/>
        <w:gridCol w:w="1200"/>
        <w:gridCol w:w="1148"/>
      </w:tblGrid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652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Occupational position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 </w:t>
            </w:r>
            <w:r>
              <w:rPr>
                <w:b/>
                <w:bCs/>
                <w:sz w:val="22"/>
                <w:szCs w:val="22"/>
                <w:lang w:val="en-GB"/>
              </w:rPr>
              <w:t>Overall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Intermedi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HITEHALL I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N (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914 (29.8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744 (48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113 (21.6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9771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Deaths (Rate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97 (3.1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22 (3.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74 (5.2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GB"/>
              </w:rPr>
              <w:t>693 (3.6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ean age (SD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5.0 (5.8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3.3 (6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6.0 (6.0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GB"/>
              </w:rPr>
              <w:t>44.4 (6.1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GAZE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N (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988 (24.6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499 (55.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592 (19.7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GB"/>
              </w:rPr>
              <w:t>8079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Deaths (Rate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86 (2.3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84 (2.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80 (4.2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GB"/>
              </w:rPr>
              <w:t>350 (2.6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ean age (SD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4.1 (3.3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2.7 (3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1.5 (4.1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GB"/>
              </w:rPr>
              <w:t>44.3 (3.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SD=Standard Deviation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Age- and sex-adjusted mortality rate per 1000 person-year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077" w:right="720" w:gutter="0" w:header="0" w:top="1440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1:20:00Z</dcterms:created>
  <dc:creator>Hickling</dc:creator>
  <dc:description/>
  <cp:keywords/>
  <dc:language>en-US</dc:language>
  <cp:lastModifiedBy>Hickling</cp:lastModifiedBy>
  <dcterms:modified xsi:type="dcterms:W3CDTF">2011-01-10T11:21:00Z</dcterms:modified>
  <cp:revision>1</cp:revision>
  <dc:subject/>
  <dc:title>Table S9 GAZEL WHITE COLLAR WORKERS</dc:title>
</cp:coreProperties>
</file>